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92862" w14:textId="7E042A76" w:rsidR="004E5071" w:rsidRPr="00973164" w:rsidRDefault="00F464E7" w:rsidP="004E5071">
      <w:pPr>
        <w:pStyle w:val="Header"/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973164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Massive annotation of </w:t>
      </w:r>
      <w:r w:rsidR="00922E39" w:rsidRPr="00973164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bacterial </w:t>
      </w:r>
      <w:r w:rsidRPr="00973164">
        <w:rPr>
          <w:rFonts w:ascii="Arial" w:hAnsi="Arial" w:cs="Arial"/>
          <w:b/>
          <w:bCs/>
          <w:color w:val="000000" w:themeColor="text1"/>
          <w:sz w:val="28"/>
          <w:szCs w:val="28"/>
        </w:rPr>
        <w:t>L-asparaginases reveals their puzzling distribution and frequent gene transfer events</w:t>
      </w:r>
    </w:p>
    <w:p w14:paraId="3DDADC48" w14:textId="77777777" w:rsidR="00F464E7" w:rsidRPr="00973164" w:rsidRDefault="00F464E7" w:rsidP="004E5071">
      <w:pPr>
        <w:pStyle w:val="Header"/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68ECE792" w14:textId="4F66AA90" w:rsidR="004E5071" w:rsidRPr="00973164" w:rsidRDefault="00897500" w:rsidP="004E5071">
      <w:pPr>
        <w:pStyle w:val="Header"/>
        <w:spacing w:line="276" w:lineRule="auto"/>
        <w:jc w:val="center"/>
        <w:rPr>
          <w:rFonts w:ascii="Arial" w:hAnsi="Arial" w:cs="Arial"/>
          <w:color w:val="000000" w:themeColor="text1"/>
          <w:sz w:val="22"/>
          <w:szCs w:val="22"/>
          <w:lang w:val="pl-PL"/>
        </w:rPr>
      </w:pPr>
      <w:proofErr w:type="spellStart"/>
      <w:r w:rsidRPr="00973164">
        <w:rPr>
          <w:rFonts w:ascii="Arial" w:hAnsi="Arial" w:cs="Arial"/>
          <w:color w:val="000000" w:themeColor="text1"/>
          <w:sz w:val="22"/>
          <w:szCs w:val="22"/>
          <w:lang w:val="pl-PL"/>
        </w:rPr>
        <w:t>Zielezinski</w:t>
      </w:r>
      <w:proofErr w:type="spellEnd"/>
      <w:r w:rsidRPr="00973164">
        <w:rPr>
          <w:rFonts w:ascii="Arial" w:hAnsi="Arial" w:cs="Arial"/>
          <w:color w:val="000000" w:themeColor="text1"/>
          <w:sz w:val="22"/>
          <w:szCs w:val="22"/>
          <w:lang w:val="pl-PL"/>
        </w:rPr>
        <w:t xml:space="preserve"> A, </w:t>
      </w:r>
      <w:r w:rsidR="00F70618" w:rsidRPr="00973164">
        <w:rPr>
          <w:rFonts w:ascii="Arial" w:hAnsi="Arial" w:cs="Arial"/>
          <w:color w:val="000000" w:themeColor="text1"/>
          <w:sz w:val="22"/>
          <w:szCs w:val="22"/>
          <w:lang w:val="pl-PL"/>
        </w:rPr>
        <w:t>Loch J</w:t>
      </w:r>
      <w:r w:rsidR="002A05F1" w:rsidRPr="00973164">
        <w:rPr>
          <w:rFonts w:ascii="Arial" w:hAnsi="Arial" w:cs="Arial"/>
          <w:color w:val="000000" w:themeColor="text1"/>
          <w:sz w:val="22"/>
          <w:szCs w:val="22"/>
          <w:lang w:val="pl-PL"/>
        </w:rPr>
        <w:t>I</w:t>
      </w:r>
      <w:r w:rsidRPr="00973164">
        <w:rPr>
          <w:rFonts w:ascii="Arial" w:hAnsi="Arial" w:cs="Arial"/>
          <w:color w:val="000000" w:themeColor="text1"/>
          <w:sz w:val="22"/>
          <w:szCs w:val="22"/>
          <w:lang w:val="pl-PL"/>
        </w:rPr>
        <w:t xml:space="preserve">, </w:t>
      </w:r>
      <w:proofErr w:type="spellStart"/>
      <w:r w:rsidRPr="00973164">
        <w:rPr>
          <w:rFonts w:ascii="Arial" w:hAnsi="Arial" w:cs="Arial"/>
          <w:color w:val="000000" w:themeColor="text1"/>
          <w:sz w:val="22"/>
          <w:szCs w:val="22"/>
          <w:lang w:val="pl-PL"/>
        </w:rPr>
        <w:t>Karlowski</w:t>
      </w:r>
      <w:proofErr w:type="spellEnd"/>
      <w:r w:rsidRPr="00973164">
        <w:rPr>
          <w:rFonts w:ascii="Arial" w:hAnsi="Arial" w:cs="Arial"/>
          <w:color w:val="000000" w:themeColor="text1"/>
          <w:sz w:val="22"/>
          <w:szCs w:val="22"/>
          <w:lang w:val="pl-PL"/>
        </w:rPr>
        <w:t xml:space="preserve"> WM</w:t>
      </w:r>
      <w:r w:rsidR="00F70618" w:rsidRPr="00973164">
        <w:rPr>
          <w:rFonts w:ascii="Arial" w:hAnsi="Arial" w:cs="Arial"/>
          <w:color w:val="000000" w:themeColor="text1"/>
          <w:sz w:val="22"/>
          <w:szCs w:val="22"/>
          <w:lang w:val="pl-PL"/>
        </w:rPr>
        <w:t xml:space="preserve">, </w:t>
      </w:r>
      <w:proofErr w:type="spellStart"/>
      <w:r w:rsidR="00F70618" w:rsidRPr="00973164">
        <w:rPr>
          <w:rFonts w:ascii="Arial" w:hAnsi="Arial" w:cs="Arial"/>
          <w:color w:val="000000" w:themeColor="text1"/>
          <w:sz w:val="22"/>
          <w:szCs w:val="22"/>
          <w:lang w:val="pl-PL"/>
        </w:rPr>
        <w:t>Jaskolski</w:t>
      </w:r>
      <w:proofErr w:type="spellEnd"/>
      <w:r w:rsidR="00F70618" w:rsidRPr="00973164">
        <w:rPr>
          <w:rFonts w:ascii="Arial" w:hAnsi="Arial" w:cs="Arial"/>
          <w:color w:val="000000" w:themeColor="text1"/>
          <w:sz w:val="22"/>
          <w:szCs w:val="22"/>
          <w:lang w:val="pl-PL"/>
        </w:rPr>
        <w:t xml:space="preserve"> M.</w:t>
      </w:r>
    </w:p>
    <w:p w14:paraId="594D92FA" w14:textId="77777777" w:rsidR="00A05A61" w:rsidRPr="002A05F1" w:rsidRDefault="00A05A61" w:rsidP="00D25046">
      <w:pPr>
        <w:jc w:val="both"/>
        <w:rPr>
          <w:rFonts w:ascii="Times New Roman" w:hAnsi="Times New Roman" w:cs="Times New Roman"/>
          <w:b/>
          <w:bCs/>
          <w:color w:val="000000" w:themeColor="text1"/>
          <w:lang w:val="pl-PL"/>
        </w:rPr>
      </w:pPr>
    </w:p>
    <w:p w14:paraId="7A6BECC2" w14:textId="77777777" w:rsidR="0015788D" w:rsidRPr="008A09CA" w:rsidRDefault="0015788D" w:rsidP="009C3B4C">
      <w:pPr>
        <w:pStyle w:val="Header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pl-PL"/>
        </w:rPr>
      </w:pPr>
    </w:p>
    <w:p w14:paraId="111585C0" w14:textId="6D2B47D4" w:rsidR="001F2141" w:rsidRPr="002A05F1" w:rsidRDefault="001F2141" w:rsidP="00D25046">
      <w:pPr>
        <w:jc w:val="both"/>
        <w:rPr>
          <w:rFonts w:ascii="Times New Roman" w:hAnsi="Times New Roman" w:cs="Times New Roman"/>
          <w:b/>
          <w:bCs/>
          <w:color w:val="000000" w:themeColor="text1"/>
          <w:lang w:val="pl-PL"/>
        </w:rPr>
      </w:pPr>
    </w:p>
    <w:p w14:paraId="306F88BA" w14:textId="1240D359" w:rsidR="00521DB2" w:rsidRPr="002A05F1" w:rsidRDefault="00521DB2" w:rsidP="00CF2EC5">
      <w:pPr>
        <w:jc w:val="center"/>
        <w:rPr>
          <w:rFonts w:ascii="Times New Roman" w:hAnsi="Times New Roman" w:cs="Times New Roman"/>
          <w:b/>
          <w:bCs/>
          <w:color w:val="000000" w:themeColor="text1"/>
          <w:lang w:val="pl-PL"/>
        </w:rPr>
      </w:pPr>
    </w:p>
    <w:p w14:paraId="2F2A07EF" w14:textId="3EA97527" w:rsidR="0015788D" w:rsidRDefault="00D53517" w:rsidP="00E670EB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6001E08" wp14:editId="233611DE">
            <wp:extent cx="5731510" cy="2176145"/>
            <wp:effectExtent l="0" t="0" r="0" b="0"/>
            <wp:docPr id="12" name="Picture 12" descr="A picture containing fabr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fabric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341CE" w14:textId="77777777" w:rsidR="00EE15D7" w:rsidRDefault="00EE15D7" w:rsidP="00EE15D7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3C39826" w14:textId="5BD0A298" w:rsidR="00F70618" w:rsidRPr="00973164" w:rsidRDefault="00F464E7" w:rsidP="003C7404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igure S1. </w:t>
      </w:r>
      <w:r w:rsidR="00521DB2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Crystal structures of representative L-asparaginases. a.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EcAI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="00521DB2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b.</w:t>
      </w:r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EcAII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form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homotetramers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(dimers of the intimate dimers) presented on the left sides of panels </w:t>
      </w:r>
      <w:r w:rsidR="008E1A5A" w:rsidRPr="00973164">
        <w:rPr>
          <w:rFonts w:ascii="Arial" w:hAnsi="Arial" w:cs="Arial"/>
          <w:color w:val="000000" w:themeColor="text1"/>
          <w:sz w:val="20"/>
          <w:szCs w:val="20"/>
        </w:rPr>
        <w:t>(</w:t>
      </w:r>
      <w:r w:rsidR="008E1A5A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="008E1A5A">
        <w:rPr>
          <w:rFonts w:ascii="Arial" w:hAnsi="Arial" w:cs="Arial"/>
          <w:bCs/>
          <w:color w:val="000000" w:themeColor="text1"/>
          <w:sz w:val="20"/>
          <w:szCs w:val="20"/>
        </w:rPr>
        <w:t>)</w:t>
      </w:r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="008E1A5A" w:rsidRPr="00973164">
        <w:rPr>
          <w:rFonts w:ascii="Arial" w:hAnsi="Arial" w:cs="Arial"/>
          <w:color w:val="000000" w:themeColor="text1"/>
          <w:sz w:val="20"/>
          <w:szCs w:val="20"/>
        </w:rPr>
        <w:t>(</w:t>
      </w:r>
      <w:r w:rsidR="008E1A5A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="008E1A5A" w:rsidRPr="00973164">
        <w:rPr>
          <w:rFonts w:ascii="Arial" w:hAnsi="Arial" w:cs="Arial"/>
          <w:color w:val="000000" w:themeColor="text1"/>
          <w:sz w:val="20"/>
          <w:szCs w:val="20"/>
        </w:rPr>
        <w:t>)</w:t>
      </w:r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; the intimate dimers are presented on the right of panels </w:t>
      </w:r>
      <w:r w:rsidR="00F90732" w:rsidRPr="00973164">
        <w:rPr>
          <w:rFonts w:ascii="Arial" w:hAnsi="Arial" w:cs="Arial"/>
          <w:color w:val="000000" w:themeColor="text1"/>
          <w:sz w:val="20"/>
          <w:szCs w:val="20"/>
        </w:rPr>
        <w:t>(</w:t>
      </w:r>
      <w:r w:rsidR="00AE2477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="008E1A5A">
        <w:rPr>
          <w:rFonts w:ascii="Arial" w:hAnsi="Arial" w:cs="Arial"/>
          <w:bCs/>
          <w:color w:val="000000" w:themeColor="text1"/>
          <w:sz w:val="20"/>
          <w:szCs w:val="20"/>
        </w:rPr>
        <w:t>)</w:t>
      </w:r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="00F90732" w:rsidRPr="00973164">
        <w:rPr>
          <w:rFonts w:ascii="Arial" w:hAnsi="Arial" w:cs="Arial"/>
          <w:color w:val="000000" w:themeColor="text1"/>
          <w:sz w:val="20"/>
          <w:szCs w:val="20"/>
        </w:rPr>
        <w:t>(</w:t>
      </w:r>
      <w:r w:rsidR="00F90732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="00F90732" w:rsidRPr="00973164">
        <w:rPr>
          <w:rFonts w:ascii="Arial" w:hAnsi="Arial" w:cs="Arial"/>
          <w:color w:val="000000" w:themeColor="text1"/>
          <w:sz w:val="20"/>
          <w:szCs w:val="20"/>
        </w:rPr>
        <w:t>)</w:t>
      </w:r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521DB2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c.</w:t>
      </w:r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Structure of the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EcAIII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homodimer (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heterotetramer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after autocleavage). </w:t>
      </w:r>
      <w:r w:rsidR="00521DB2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d.</w:t>
      </w:r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Model of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ReAIV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obtained from the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Robetta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server. </w:t>
      </w:r>
      <w:r w:rsidR="00521DB2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e.</w:t>
      </w:r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Structure of the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ReAV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homodimer. In all panels, the nucleophilic residue,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Thr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(in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EcAI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EcAII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EcAIII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) or Ser (in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ReAIV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ReAV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) is shown in light green space-filling representation. The presented structures are accessible in the PDB as: 2him (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EcAI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), 3eca (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EcAII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), 2zal (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EcAIII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)</w:t>
      </w:r>
      <w:r w:rsidR="008E1A5A">
        <w:rPr>
          <w:rFonts w:ascii="Arial" w:hAnsi="Arial" w:cs="Arial"/>
          <w:color w:val="000000" w:themeColor="text1"/>
          <w:sz w:val="20"/>
          <w:szCs w:val="20"/>
        </w:rPr>
        <w:t>,</w:t>
      </w:r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 xml:space="preserve"> and 7os5 (</w:t>
      </w:r>
      <w:proofErr w:type="spellStart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ReAV</w:t>
      </w:r>
      <w:proofErr w:type="spellEnd"/>
      <w:r w:rsidR="00521DB2" w:rsidRPr="00973164">
        <w:rPr>
          <w:rFonts w:ascii="Arial" w:hAnsi="Arial" w:cs="Arial"/>
          <w:color w:val="000000" w:themeColor="text1"/>
          <w:sz w:val="20"/>
          <w:szCs w:val="20"/>
        </w:rPr>
        <w:t>).</w:t>
      </w:r>
    </w:p>
    <w:p w14:paraId="5A6767E6" w14:textId="6ED8EA17" w:rsidR="00F70618" w:rsidRPr="003C7404" w:rsidRDefault="003C7404" w:rsidP="003C740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F8D5CFF" w14:textId="0475F17D" w:rsidR="001F2141" w:rsidRDefault="003C7404" w:rsidP="003C7404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4094B78B" wp14:editId="7CC3F409">
            <wp:extent cx="3784600" cy="1727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DF166" w14:textId="77777777" w:rsidR="003C7404" w:rsidRDefault="003C7404" w:rsidP="003C7404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DE2B487" w14:textId="0CC5E68D" w:rsidR="00FF4B93" w:rsidRPr="00973164" w:rsidRDefault="001F2141" w:rsidP="00666724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Figure S</w:t>
      </w:r>
      <w:r w:rsidR="00F464E7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Protein domain content of five reference </w:t>
      </w:r>
      <w:r w:rsidR="008E1A5A">
        <w:rPr>
          <w:rFonts w:ascii="Arial" w:hAnsi="Arial" w:cs="Arial"/>
          <w:b/>
          <w:bCs/>
          <w:color w:val="000000" w:themeColor="text1"/>
          <w:sz w:val="20"/>
          <w:szCs w:val="20"/>
        </w:rPr>
        <w:t>L-</w:t>
      </w:r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asparaginase types (</w:t>
      </w:r>
      <w:proofErr w:type="spellStart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EcAI</w:t>
      </w:r>
      <w:proofErr w:type="spellEnd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EcAII</w:t>
      </w:r>
      <w:proofErr w:type="spellEnd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EcAIII</w:t>
      </w:r>
      <w:proofErr w:type="spellEnd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ReAIV</w:t>
      </w:r>
      <w:proofErr w:type="spellEnd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and </w:t>
      </w:r>
      <w:proofErr w:type="spellStart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ReAV</w:t>
      </w:r>
      <w:proofErr w:type="spellEnd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). </w:t>
      </w:r>
      <w:proofErr w:type="spellStart"/>
      <w:r w:rsidRPr="00973164">
        <w:rPr>
          <w:rFonts w:ascii="Arial" w:hAnsi="Arial" w:cs="Arial"/>
          <w:color w:val="000000" w:themeColor="text1"/>
          <w:sz w:val="20"/>
          <w:szCs w:val="20"/>
        </w:rPr>
        <w:t>EcAI</w:t>
      </w:r>
      <w:proofErr w:type="spellEnd"/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Pr="00973164">
        <w:rPr>
          <w:rFonts w:ascii="Arial" w:hAnsi="Arial" w:cs="Arial"/>
          <w:color w:val="000000" w:themeColor="text1"/>
          <w:sz w:val="20"/>
          <w:szCs w:val="20"/>
        </w:rPr>
        <w:t>EcAII</w:t>
      </w:r>
      <w:proofErr w:type="spellEnd"/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contain two </w:t>
      </w:r>
      <w:proofErr w:type="spellStart"/>
      <w:r w:rsidRPr="00973164">
        <w:rPr>
          <w:rFonts w:ascii="Arial" w:hAnsi="Arial" w:cs="Arial"/>
          <w:color w:val="000000" w:themeColor="text1"/>
          <w:sz w:val="20"/>
          <w:szCs w:val="20"/>
        </w:rPr>
        <w:t>Pfam</w:t>
      </w:r>
      <w:proofErr w:type="spellEnd"/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domains, namely Asparaginase</w:t>
      </w:r>
      <w:r w:rsidR="000152AC" w:rsidRPr="00973164">
        <w:rPr>
          <w:rFonts w:ascii="Arial" w:hAnsi="Arial" w:cs="Arial"/>
          <w:color w:val="000000" w:themeColor="text1"/>
          <w:sz w:val="20"/>
          <w:szCs w:val="20"/>
        </w:rPr>
        <w:t xml:space="preserve"> N-terminal domain</w:t>
      </w:r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(PF00710) and </w:t>
      </w:r>
      <w:r w:rsidR="000152AC" w:rsidRPr="00973164">
        <w:rPr>
          <w:rFonts w:ascii="Arial" w:hAnsi="Arial" w:cs="Arial"/>
          <w:color w:val="000000" w:themeColor="text1"/>
          <w:sz w:val="20"/>
          <w:szCs w:val="20"/>
        </w:rPr>
        <w:t>Asparaginase C-terminal domain</w:t>
      </w:r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(PF17763). The sequences of </w:t>
      </w:r>
      <w:proofErr w:type="spellStart"/>
      <w:r w:rsidRPr="00973164">
        <w:rPr>
          <w:rFonts w:ascii="Arial" w:hAnsi="Arial" w:cs="Arial"/>
          <w:color w:val="000000" w:themeColor="text1"/>
          <w:sz w:val="20"/>
          <w:szCs w:val="20"/>
        </w:rPr>
        <w:t>EcAI</w:t>
      </w:r>
      <w:proofErr w:type="spellEnd"/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Pr="00973164">
        <w:rPr>
          <w:rFonts w:ascii="Arial" w:hAnsi="Arial" w:cs="Arial"/>
          <w:color w:val="000000" w:themeColor="text1"/>
          <w:sz w:val="20"/>
          <w:szCs w:val="20"/>
        </w:rPr>
        <w:t>EcAII</w:t>
      </w:r>
      <w:proofErr w:type="spellEnd"/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show 23.6% identity and 36.6% similarity. </w:t>
      </w:r>
      <w:proofErr w:type="spellStart"/>
      <w:r w:rsidRPr="00973164">
        <w:rPr>
          <w:rFonts w:ascii="Arial" w:hAnsi="Arial" w:cs="Arial"/>
          <w:color w:val="000000" w:themeColor="text1"/>
          <w:sz w:val="20"/>
          <w:szCs w:val="20"/>
        </w:rPr>
        <w:t>EcAIII</w:t>
      </w:r>
      <w:proofErr w:type="spellEnd"/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contains Asparaginase_2 </w:t>
      </w:r>
      <w:proofErr w:type="spellStart"/>
      <w:r w:rsidRPr="00973164">
        <w:rPr>
          <w:rFonts w:ascii="Arial" w:hAnsi="Arial" w:cs="Arial"/>
          <w:color w:val="000000" w:themeColor="text1"/>
          <w:sz w:val="20"/>
          <w:szCs w:val="20"/>
        </w:rPr>
        <w:t>Pfam</w:t>
      </w:r>
      <w:proofErr w:type="spellEnd"/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domain (PF01112). </w:t>
      </w:r>
      <w:proofErr w:type="spellStart"/>
      <w:r w:rsidRPr="00973164">
        <w:rPr>
          <w:rFonts w:ascii="Arial" w:hAnsi="Arial" w:cs="Arial"/>
          <w:color w:val="000000" w:themeColor="text1"/>
          <w:sz w:val="20"/>
          <w:szCs w:val="20"/>
        </w:rPr>
        <w:t>ReAIV</w:t>
      </w:r>
      <w:proofErr w:type="spellEnd"/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Pr="00973164">
        <w:rPr>
          <w:rFonts w:ascii="Arial" w:hAnsi="Arial" w:cs="Arial"/>
          <w:color w:val="000000" w:themeColor="text1"/>
          <w:sz w:val="20"/>
          <w:szCs w:val="20"/>
        </w:rPr>
        <w:t>ReAV</w:t>
      </w:r>
      <w:proofErr w:type="spellEnd"/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contain </w:t>
      </w:r>
      <w:proofErr w:type="spellStart"/>
      <w:r w:rsidRPr="00973164">
        <w:rPr>
          <w:rFonts w:ascii="Arial" w:hAnsi="Arial" w:cs="Arial"/>
          <w:color w:val="000000" w:themeColor="text1"/>
          <w:sz w:val="20"/>
          <w:szCs w:val="20"/>
        </w:rPr>
        <w:t>Asparaginase_II</w:t>
      </w:r>
      <w:proofErr w:type="spellEnd"/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973164">
        <w:rPr>
          <w:rFonts w:ascii="Arial" w:hAnsi="Arial" w:cs="Arial"/>
          <w:color w:val="000000" w:themeColor="text1"/>
          <w:sz w:val="20"/>
          <w:szCs w:val="20"/>
        </w:rPr>
        <w:t>Pfam</w:t>
      </w:r>
      <w:proofErr w:type="spellEnd"/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domain (PF06089) and share 30.7%</w:t>
      </w:r>
      <w:r w:rsidR="00FB67D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E1A5A">
        <w:rPr>
          <w:rFonts w:ascii="Arial" w:hAnsi="Arial" w:cs="Arial"/>
          <w:color w:val="000000" w:themeColor="text1"/>
          <w:sz w:val="20"/>
          <w:szCs w:val="20"/>
        </w:rPr>
        <w:t>/</w:t>
      </w:r>
      <w:r w:rsidR="00FB67D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D1D17">
        <w:rPr>
          <w:rFonts w:ascii="Arial" w:hAnsi="Arial" w:cs="Arial"/>
          <w:color w:val="000000" w:themeColor="text1"/>
          <w:sz w:val="20"/>
          <w:szCs w:val="20"/>
        </w:rPr>
        <w:t>44</w:t>
      </w:r>
      <w:r w:rsidR="008E1A5A">
        <w:rPr>
          <w:rFonts w:ascii="Arial" w:hAnsi="Arial" w:cs="Arial"/>
          <w:color w:val="000000" w:themeColor="text1"/>
          <w:sz w:val="20"/>
          <w:szCs w:val="20"/>
        </w:rPr>
        <w:t>.</w:t>
      </w:r>
      <w:r w:rsidR="004D1D17">
        <w:rPr>
          <w:rFonts w:ascii="Arial" w:hAnsi="Arial" w:cs="Arial"/>
          <w:color w:val="000000" w:themeColor="text1"/>
          <w:sz w:val="20"/>
          <w:szCs w:val="20"/>
        </w:rPr>
        <w:t>1</w:t>
      </w:r>
      <w:r w:rsidR="008E1A5A">
        <w:rPr>
          <w:rFonts w:ascii="Arial" w:hAnsi="Arial" w:cs="Arial"/>
          <w:color w:val="000000" w:themeColor="text1"/>
          <w:sz w:val="20"/>
          <w:szCs w:val="20"/>
        </w:rPr>
        <w:t>%</w:t>
      </w:r>
      <w:r w:rsidRPr="00973164">
        <w:rPr>
          <w:rFonts w:ascii="Arial" w:hAnsi="Arial" w:cs="Arial"/>
          <w:color w:val="000000" w:themeColor="text1"/>
          <w:sz w:val="20"/>
          <w:szCs w:val="20"/>
        </w:rPr>
        <w:t xml:space="preserve"> sequence identity</w:t>
      </w:r>
      <w:r w:rsidR="00FB67D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E1A5A">
        <w:rPr>
          <w:rFonts w:ascii="Arial" w:hAnsi="Arial" w:cs="Arial"/>
          <w:color w:val="000000" w:themeColor="text1"/>
          <w:sz w:val="20"/>
          <w:szCs w:val="20"/>
        </w:rPr>
        <w:t>/</w:t>
      </w:r>
      <w:r w:rsidR="00FB67D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E1A5A">
        <w:rPr>
          <w:rFonts w:ascii="Arial" w:hAnsi="Arial" w:cs="Arial"/>
          <w:color w:val="000000" w:themeColor="text1"/>
          <w:sz w:val="20"/>
          <w:szCs w:val="20"/>
        </w:rPr>
        <w:t>similarity</w:t>
      </w:r>
      <w:r w:rsidRPr="00973164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37E67A0" w14:textId="17817C6A" w:rsidR="00A05A61" w:rsidRPr="00A05A61" w:rsidRDefault="001F2141" w:rsidP="00040A1C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257E6DB" w14:textId="253C8413" w:rsidR="00952B50" w:rsidRPr="00A05A61" w:rsidRDefault="00952B50" w:rsidP="00040A1C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43F4E57" w14:textId="62CB6287" w:rsidR="00040A1C" w:rsidRDefault="002940DC" w:rsidP="002940DC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2F8FC091" wp14:editId="4F495484">
            <wp:extent cx="4864100" cy="121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58E4A" w14:textId="77777777" w:rsidR="002940DC" w:rsidRDefault="002940DC" w:rsidP="00666724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6889545" w14:textId="315D73E9" w:rsidR="005D46EC" w:rsidRPr="00973164" w:rsidRDefault="00D25046" w:rsidP="00666724">
      <w:pPr>
        <w:spacing w:line="276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Figure S</w:t>
      </w:r>
      <w:r w:rsidR="00F464E7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A05A61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Comparison of genome quality </w:t>
      </w:r>
      <w:r w:rsidR="00A87F8E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statistics</w:t>
      </w:r>
      <w:r w:rsidR="00A05A61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between bacterial species with at least one type of </w:t>
      </w:r>
      <w:r w:rsidR="008E1A5A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L-</w:t>
      </w:r>
      <w:r w:rsidR="00A05A61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asparaginase (</w:t>
      </w:r>
      <w:proofErr w:type="spellStart"/>
      <w:r w:rsidR="00EA10D8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ASNase</w:t>
      </w:r>
      <w:proofErr w:type="spellEnd"/>
      <w:r w:rsidR="00A05A61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vertAlign w:val="superscript"/>
        </w:rPr>
        <w:t>+</w:t>
      </w:r>
      <w:r w:rsidR="00A05A61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) and species without any </w:t>
      </w:r>
      <w:r w:rsidR="008E1A5A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L-</w:t>
      </w:r>
      <w:r w:rsidR="00A05A61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asparaginase type (</w:t>
      </w:r>
      <w:proofErr w:type="spellStart"/>
      <w:r w:rsidR="00EA10D8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ASNase</w:t>
      </w:r>
      <w:proofErr w:type="spellEnd"/>
      <w:r w:rsidR="00A05A61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vertAlign w:val="superscript"/>
        </w:rPr>
        <w:t>-</w:t>
      </w:r>
      <w:r w:rsidR="00A05A61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).</w:t>
      </w:r>
      <w:r w:rsidR="00A87F8E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A87F8E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Genome quality statistics </w:t>
      </w:r>
      <w:r w:rsidR="00F70618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for each genome </w:t>
      </w:r>
      <w:r w:rsidR="00A87F8E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were obtained from Genome Taxonomy Database (</w:t>
      </w:r>
      <w:proofErr w:type="spellStart"/>
      <w:r w:rsidR="00A87F8E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GtDB</w:t>
      </w:r>
      <w:proofErr w:type="spellEnd"/>
      <w:r w:rsidR="00EC682A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)</w:t>
      </w:r>
      <w:r w:rsidR="00F70618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release 202, including:</w:t>
      </w:r>
      <w:r w:rsidR="00EC682A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EC682A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a.</w:t>
      </w:r>
      <w:r w:rsidR="00EC682A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Genome completeness</w:t>
      </w:r>
      <w:r w:rsidR="008C0DCB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%) </w:t>
      </w:r>
      <w:r w:rsidR="006F0669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assessed</w:t>
      </w:r>
      <w:r w:rsidR="008C0DCB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y </w:t>
      </w:r>
      <w:proofErr w:type="spellStart"/>
      <w:r w:rsidR="008C0DCB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CheckM</w:t>
      </w:r>
      <w:proofErr w:type="spellEnd"/>
      <w:r w:rsidR="00EC682A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r w:rsidR="00EC682A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b.</w:t>
      </w:r>
      <w:r w:rsidR="00EC682A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L50 </w:t>
      </w:r>
      <w:r w:rsidR="00F70618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defined as</w:t>
      </w:r>
      <w:r w:rsidR="00EC682A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 count of smallest number of contigs whose length sum makes up half of genome size, </w:t>
      </w:r>
      <w:r w:rsidR="00EC682A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c.</w:t>
      </w:r>
      <w:r w:rsidR="00EC682A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C0DCB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Number of different </w:t>
      </w:r>
      <w:r w:rsidR="006F0669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aa-</w:t>
      </w:r>
      <w:r w:rsidR="008C0DCB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tRNA</w:t>
      </w:r>
      <w:r w:rsidR="006F0669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s</w:t>
      </w:r>
      <w:r w:rsidR="00EC682A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r w:rsidR="00EC682A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d.</w:t>
      </w:r>
      <w:r w:rsidR="00EC682A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Number of proteins, and </w:t>
      </w:r>
      <w:r w:rsidR="00EC682A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e.</w:t>
      </w:r>
      <w:r w:rsidR="00C31E5F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MIMAG </w:t>
      </w:r>
      <w:r w:rsidR="008C0DCB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genome quality category.</w:t>
      </w:r>
      <w:r w:rsidR="00EC682A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FF15FE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The difference</w:t>
      </w:r>
      <w:r w:rsidR="008E1A5A">
        <w:rPr>
          <w:rFonts w:ascii="Arial" w:eastAsia="Times New Roman" w:hAnsi="Arial" w:cs="Arial"/>
          <w:color w:val="000000" w:themeColor="text1"/>
          <w:sz w:val="20"/>
          <w:szCs w:val="20"/>
        </w:rPr>
        <w:t>s</w:t>
      </w:r>
      <w:r w:rsidR="00FF15FE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of </w:t>
      </w:r>
      <w:r w:rsidR="00FF15FE" w:rsidRPr="00973164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a-d</w:t>
      </w:r>
      <w:r w:rsidR="00FF15FE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distributions between </w:t>
      </w:r>
      <w:proofErr w:type="spellStart"/>
      <w:r w:rsidR="00C633B7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ASNase</w:t>
      </w:r>
      <w:proofErr w:type="spellEnd"/>
      <w:r w:rsidR="00FF15FE" w:rsidRPr="00973164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+</w:t>
      </w:r>
      <w:r w:rsidR="00FF15FE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="00C633B7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ASNase</w:t>
      </w:r>
      <w:proofErr w:type="spellEnd"/>
      <w:r w:rsidR="00FF15FE" w:rsidRPr="00973164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-</w:t>
      </w:r>
      <w:r w:rsidR="00FF15FE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were tested using </w:t>
      </w:r>
      <w:r w:rsidR="008C0DCB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wo-sided Mann–Whitney U-test, </w:t>
      </w:r>
      <w:r w:rsidR="008C0DCB" w:rsidRPr="00973164"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  <w:t>P</w:t>
      </w:r>
      <w:r w:rsidR="008C0DCB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&lt; 10</w:t>
      </w:r>
      <w:r w:rsidR="008C0DCB" w:rsidRPr="00973164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-5</w:t>
      </w:r>
      <w:r w:rsidR="008C0DCB" w:rsidRPr="00973164">
        <w:rPr>
          <w:rFonts w:ascii="Arial" w:eastAsia="Times New Roman" w:hAnsi="Arial" w:cs="Arial"/>
          <w:color w:val="000000" w:themeColor="text1"/>
          <w:sz w:val="20"/>
          <w:szCs w:val="20"/>
        </w:rPr>
        <w:t>.</w:t>
      </w:r>
    </w:p>
    <w:p w14:paraId="79F36C47" w14:textId="4BAD3074" w:rsidR="0005553D" w:rsidRPr="00040A1C" w:rsidRDefault="0005553D" w:rsidP="00040A1C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368B249C" w14:textId="332C48D9" w:rsidR="004967CB" w:rsidRDefault="002940DC" w:rsidP="00EC682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44F3694D" wp14:editId="0B8AAC7A">
            <wp:extent cx="5731510" cy="20434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C2E81" w14:textId="77777777" w:rsidR="00040A1C" w:rsidRDefault="00040A1C" w:rsidP="00666724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1F8B564" w14:textId="614F9689" w:rsidR="0005553D" w:rsidRPr="00973164" w:rsidRDefault="0005553D" w:rsidP="00666724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Figure S</w:t>
      </w:r>
      <w:r w:rsidR="00F464E7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C83255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Protein sequence similarity of five </w:t>
      </w:r>
      <w:r w:rsidR="008E1A5A">
        <w:rPr>
          <w:rFonts w:ascii="Arial" w:hAnsi="Arial" w:cs="Arial"/>
          <w:b/>
          <w:bCs/>
          <w:color w:val="000000" w:themeColor="text1"/>
          <w:sz w:val="20"/>
          <w:szCs w:val="20"/>
        </w:rPr>
        <w:t>L-</w:t>
      </w:r>
      <w:r w:rsidR="00C83255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asparaginase types in bacteria.</w:t>
      </w:r>
      <w:r w:rsidR="00C83255" w:rsidRPr="00973164">
        <w:rPr>
          <w:rFonts w:ascii="Arial" w:hAnsi="Arial" w:cs="Arial"/>
          <w:color w:val="000000" w:themeColor="text1"/>
          <w:sz w:val="20"/>
          <w:szCs w:val="20"/>
        </w:rPr>
        <w:t xml:space="preserve"> For each </w:t>
      </w:r>
      <w:r w:rsidR="008E1A5A">
        <w:rPr>
          <w:rFonts w:ascii="Arial" w:hAnsi="Arial" w:cs="Arial"/>
          <w:color w:val="000000" w:themeColor="text1"/>
          <w:sz w:val="20"/>
          <w:szCs w:val="20"/>
        </w:rPr>
        <w:t>L-</w:t>
      </w:r>
      <w:r w:rsidR="00C83255" w:rsidRPr="00973164">
        <w:rPr>
          <w:rFonts w:ascii="Arial" w:hAnsi="Arial" w:cs="Arial"/>
          <w:color w:val="000000" w:themeColor="text1"/>
          <w:sz w:val="20"/>
          <w:szCs w:val="20"/>
        </w:rPr>
        <w:t xml:space="preserve">asparaginase type (i.e., AI, AII, AIII, AIV, and AV), </w:t>
      </w:r>
      <w:r w:rsidR="00C83255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a.</w:t>
      </w:r>
      <w:r w:rsidR="00C83255" w:rsidRPr="00973164">
        <w:rPr>
          <w:rFonts w:ascii="Arial" w:hAnsi="Arial" w:cs="Arial"/>
          <w:color w:val="000000" w:themeColor="text1"/>
          <w:sz w:val="20"/>
          <w:szCs w:val="20"/>
        </w:rPr>
        <w:t xml:space="preserve"> local and </w:t>
      </w:r>
      <w:r w:rsidR="00C83255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b.</w:t>
      </w:r>
      <w:r w:rsidR="00C83255" w:rsidRPr="00973164">
        <w:rPr>
          <w:rFonts w:ascii="Arial" w:hAnsi="Arial" w:cs="Arial"/>
          <w:color w:val="000000" w:themeColor="text1"/>
          <w:sz w:val="20"/>
          <w:szCs w:val="20"/>
        </w:rPr>
        <w:t xml:space="preserve"> global pairwise alignments were computed between the reference asparaginase protein (e.g., </w:t>
      </w:r>
      <w:proofErr w:type="spellStart"/>
      <w:r w:rsidR="000A0EE1" w:rsidRPr="00973164">
        <w:rPr>
          <w:rFonts w:ascii="Arial" w:hAnsi="Arial" w:cs="Arial"/>
          <w:color w:val="000000" w:themeColor="text1"/>
          <w:sz w:val="20"/>
          <w:szCs w:val="20"/>
        </w:rPr>
        <w:t>Ec</w:t>
      </w:r>
      <w:r w:rsidR="00C83255" w:rsidRPr="00973164">
        <w:rPr>
          <w:rFonts w:ascii="Arial" w:hAnsi="Arial" w:cs="Arial"/>
          <w:color w:val="000000" w:themeColor="text1"/>
          <w:sz w:val="20"/>
          <w:szCs w:val="20"/>
        </w:rPr>
        <w:t>AI</w:t>
      </w:r>
      <w:proofErr w:type="spellEnd"/>
      <w:r w:rsidR="00C83255" w:rsidRPr="00973164">
        <w:rPr>
          <w:rFonts w:ascii="Arial" w:hAnsi="Arial" w:cs="Arial"/>
          <w:color w:val="000000" w:themeColor="text1"/>
          <w:sz w:val="20"/>
          <w:szCs w:val="20"/>
        </w:rPr>
        <w:t>) and its orthologous proteins. Box plots show the distribution of alignment scores, percentages of identity and similarity</w:t>
      </w:r>
      <w:r w:rsidR="0018174E" w:rsidRPr="00973164">
        <w:rPr>
          <w:rFonts w:ascii="Arial" w:hAnsi="Arial" w:cs="Arial"/>
          <w:color w:val="000000" w:themeColor="text1"/>
          <w:sz w:val="20"/>
          <w:szCs w:val="20"/>
        </w:rPr>
        <w:t xml:space="preserve"> for AI (</w:t>
      </w:r>
      <w:r w:rsidR="0018174E" w:rsidRPr="00973164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="0018174E" w:rsidRPr="00973164">
        <w:rPr>
          <w:rFonts w:ascii="Arial" w:hAnsi="Arial" w:cs="Arial"/>
          <w:color w:val="000000" w:themeColor="text1"/>
          <w:sz w:val="20"/>
          <w:szCs w:val="20"/>
        </w:rPr>
        <w:t xml:space="preserve"> = 13,130), AII (</w:t>
      </w:r>
      <w:r w:rsidR="0018174E" w:rsidRPr="00973164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="0018174E" w:rsidRPr="00973164">
        <w:rPr>
          <w:rFonts w:ascii="Arial" w:hAnsi="Arial" w:cs="Arial"/>
          <w:color w:val="000000" w:themeColor="text1"/>
          <w:sz w:val="20"/>
          <w:szCs w:val="20"/>
        </w:rPr>
        <w:t xml:space="preserve"> = 12,698), AIII (</w:t>
      </w:r>
      <w:r w:rsidR="0018174E" w:rsidRPr="00973164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="0018174E" w:rsidRPr="00973164">
        <w:rPr>
          <w:rFonts w:ascii="Arial" w:hAnsi="Arial" w:cs="Arial"/>
          <w:color w:val="000000" w:themeColor="text1"/>
          <w:sz w:val="20"/>
          <w:szCs w:val="20"/>
        </w:rPr>
        <w:t xml:space="preserve"> = 11,436), AIV (</w:t>
      </w:r>
      <w:r w:rsidR="0018174E" w:rsidRPr="00973164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="0018174E" w:rsidRPr="00973164">
        <w:rPr>
          <w:rFonts w:ascii="Arial" w:hAnsi="Arial" w:cs="Arial"/>
          <w:color w:val="000000" w:themeColor="text1"/>
          <w:sz w:val="20"/>
          <w:szCs w:val="20"/>
        </w:rPr>
        <w:t xml:space="preserve"> = 8337), and AV (</w:t>
      </w:r>
      <w:r w:rsidR="0018174E" w:rsidRPr="00973164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="0018174E" w:rsidRPr="00973164">
        <w:rPr>
          <w:rFonts w:ascii="Arial" w:hAnsi="Arial" w:cs="Arial"/>
          <w:color w:val="000000" w:themeColor="text1"/>
          <w:sz w:val="20"/>
          <w:szCs w:val="20"/>
        </w:rPr>
        <w:t xml:space="preserve"> = 1672)</w:t>
      </w:r>
      <w:r w:rsidR="00C83255" w:rsidRPr="00973164">
        <w:rPr>
          <w:rFonts w:ascii="Arial" w:hAnsi="Arial" w:cs="Arial"/>
          <w:color w:val="000000" w:themeColor="text1"/>
          <w:sz w:val="20"/>
          <w:szCs w:val="20"/>
        </w:rPr>
        <w:t>.</w:t>
      </w:r>
      <w:r w:rsidR="00314B27" w:rsidRPr="0097316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83255" w:rsidRPr="00973164">
        <w:rPr>
          <w:rFonts w:ascii="Arial" w:hAnsi="Arial" w:cs="Arial"/>
          <w:color w:val="000000" w:themeColor="text1"/>
          <w:sz w:val="20"/>
          <w:szCs w:val="20"/>
        </w:rPr>
        <w:t xml:space="preserve">The horizontal line in each box </w:t>
      </w:r>
      <w:r w:rsidR="008E1A5A">
        <w:rPr>
          <w:rFonts w:ascii="Arial" w:hAnsi="Arial" w:cs="Arial"/>
          <w:color w:val="000000" w:themeColor="text1"/>
          <w:sz w:val="20"/>
          <w:szCs w:val="20"/>
        </w:rPr>
        <w:t>mark</w:t>
      </w:r>
      <w:r w:rsidR="00C83255" w:rsidRPr="00973164">
        <w:rPr>
          <w:rFonts w:ascii="Arial" w:hAnsi="Arial" w:cs="Arial"/>
          <w:color w:val="000000" w:themeColor="text1"/>
          <w:sz w:val="20"/>
          <w:szCs w:val="20"/>
        </w:rPr>
        <w:t xml:space="preserve">s the median; boxes </w:t>
      </w:r>
      <w:r w:rsidR="008E1A5A">
        <w:rPr>
          <w:rFonts w:ascii="Arial" w:hAnsi="Arial" w:cs="Arial"/>
          <w:color w:val="000000" w:themeColor="text1"/>
          <w:sz w:val="20"/>
          <w:szCs w:val="20"/>
        </w:rPr>
        <w:t>indicate</w:t>
      </w:r>
      <w:r w:rsidR="00C83255" w:rsidRPr="00973164">
        <w:rPr>
          <w:rFonts w:ascii="Arial" w:hAnsi="Arial" w:cs="Arial"/>
          <w:color w:val="000000" w:themeColor="text1"/>
          <w:sz w:val="20"/>
          <w:szCs w:val="20"/>
        </w:rPr>
        <w:t xml:space="preserve"> the first and third quartiles; whiskers </w:t>
      </w:r>
      <w:r w:rsidR="008E1A5A">
        <w:rPr>
          <w:rFonts w:ascii="Arial" w:hAnsi="Arial" w:cs="Arial"/>
          <w:color w:val="000000" w:themeColor="text1"/>
          <w:sz w:val="20"/>
          <w:szCs w:val="20"/>
        </w:rPr>
        <w:t>mark the</w:t>
      </w:r>
      <w:r w:rsidR="00C83255" w:rsidRPr="00973164">
        <w:rPr>
          <w:rFonts w:ascii="Arial" w:hAnsi="Arial" w:cs="Arial"/>
          <w:color w:val="000000" w:themeColor="text1"/>
          <w:sz w:val="20"/>
          <w:szCs w:val="20"/>
        </w:rPr>
        <w:t xml:space="preserve"> lowest and highest non-outlier </w:t>
      </w:r>
      <w:r w:rsidR="00314B27" w:rsidRPr="00973164">
        <w:rPr>
          <w:rFonts w:ascii="Arial" w:hAnsi="Arial" w:cs="Arial"/>
          <w:color w:val="000000" w:themeColor="text1"/>
          <w:sz w:val="20"/>
          <w:szCs w:val="20"/>
        </w:rPr>
        <w:t>values.</w:t>
      </w:r>
    </w:p>
    <w:p w14:paraId="15ED3EA9" w14:textId="666580EF" w:rsidR="000416B5" w:rsidRDefault="000416B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50960066" w14:textId="77777777" w:rsidR="00022686" w:rsidRDefault="0002268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855B90B" w14:textId="77777777" w:rsidR="00022686" w:rsidRDefault="0002268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DC49A3E" w14:textId="13A458EB" w:rsidR="00022686" w:rsidRDefault="0002268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2F3E027" w14:textId="18F2CBD3" w:rsidR="00022686" w:rsidRDefault="00022686" w:rsidP="00022686">
      <w:pPr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24059">
        <w:rPr>
          <w:rFonts w:cstheme="minorHAnsi"/>
          <w:noProof/>
        </w:rPr>
        <w:drawing>
          <wp:inline distT="0" distB="0" distL="0" distR="0" wp14:anchorId="35822BCE" wp14:editId="24ACEC28">
            <wp:extent cx="5704548" cy="2290119"/>
            <wp:effectExtent l="0" t="0" r="0" b="0"/>
            <wp:docPr id="1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222" cy="2312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BC33A" w14:textId="77777777" w:rsidR="00022686" w:rsidRDefault="0002268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F103467" w14:textId="7D21D0C6" w:rsidR="00022686" w:rsidRPr="00022686" w:rsidRDefault="00022686">
      <w:pPr>
        <w:rPr>
          <w:rFonts w:ascii="Arial" w:hAnsi="Arial" w:cs="Arial"/>
          <w:color w:val="000000" w:themeColor="text1"/>
          <w:sz w:val="20"/>
          <w:szCs w:val="20"/>
        </w:rPr>
      </w:pPr>
      <w:r w:rsidRPr="00022686">
        <w:rPr>
          <w:rFonts w:ascii="Arial" w:hAnsi="Arial" w:cs="Arial"/>
          <w:b/>
          <w:bCs/>
          <w:color w:val="000000" w:themeColor="text1"/>
          <w:sz w:val="20"/>
          <w:szCs w:val="20"/>
        </w:rPr>
        <w:t>Figure S5</w:t>
      </w:r>
      <w:r w:rsidR="00475FFD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pLDDT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and PAE metrics produce</w:t>
      </w:r>
      <w:r w:rsidR="00D51EE2">
        <w:rPr>
          <w:rFonts w:ascii="Arial" w:hAnsi="Arial" w:cs="Arial"/>
          <w:color w:val="000000" w:themeColor="text1"/>
          <w:sz w:val="20"/>
          <w:szCs w:val="20"/>
        </w:rPr>
        <w:t>d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by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Alph</w:t>
      </w:r>
      <w:r w:rsidR="004D1D17">
        <w:rPr>
          <w:rFonts w:ascii="Arial" w:hAnsi="Arial" w:cs="Arial"/>
          <w:color w:val="000000" w:themeColor="text1"/>
          <w:sz w:val="20"/>
          <w:szCs w:val="20"/>
        </w:rPr>
        <w:t>a</w:t>
      </w:r>
      <w:r w:rsidR="00475FFD">
        <w:rPr>
          <w:rFonts w:ascii="Arial" w:hAnsi="Arial" w:cs="Arial"/>
          <w:color w:val="000000" w:themeColor="text1"/>
          <w:sz w:val="20"/>
          <w:szCs w:val="20"/>
        </w:rPr>
        <w:t>F</w:t>
      </w:r>
      <w:r>
        <w:rPr>
          <w:rFonts w:ascii="Arial" w:hAnsi="Arial" w:cs="Arial"/>
          <w:color w:val="000000" w:themeColor="text1"/>
          <w:sz w:val="20"/>
          <w:szCs w:val="20"/>
        </w:rPr>
        <w:t>old</w:t>
      </w:r>
      <w:proofErr w:type="spellEnd"/>
      <w:r w:rsidR="001C5895">
        <w:rPr>
          <w:rFonts w:ascii="Arial" w:hAnsi="Arial" w:cs="Arial"/>
          <w:color w:val="000000" w:themeColor="text1"/>
          <w:sz w:val="20"/>
          <w:szCs w:val="20"/>
        </w:rPr>
        <w:t>-based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ReAIV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structure prediction.</w:t>
      </w:r>
    </w:p>
    <w:p w14:paraId="1E4C2DB4" w14:textId="6B8223D6" w:rsidR="00022686" w:rsidRDefault="0002268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AA5B396" w14:textId="41E78298" w:rsidR="00022686" w:rsidRDefault="0002268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989D9DB" w14:textId="77777777" w:rsidR="00022686" w:rsidRPr="00022686" w:rsidRDefault="0002268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1FDB3F7" w14:textId="4CEDD549" w:rsidR="00022686" w:rsidRDefault="0002268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C5E5F27" w14:textId="6663C7B5" w:rsidR="000416B5" w:rsidRPr="00973164" w:rsidRDefault="000416B5" w:rsidP="00666724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Amino</w:t>
      </w:r>
      <w:r w:rsidR="005D258A"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cid sequences of reference </w:t>
      </w:r>
      <w:proofErr w:type="spellStart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EcAI</w:t>
      </w:r>
      <w:proofErr w:type="spellEnd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EcAII</w:t>
      </w:r>
      <w:proofErr w:type="spellEnd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EcAIII</w:t>
      </w:r>
      <w:proofErr w:type="spellEnd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ReAIV</w:t>
      </w:r>
      <w:proofErr w:type="spellEnd"/>
      <w:r w:rsidR="00475FFD">
        <w:rPr>
          <w:rFonts w:ascii="Arial" w:hAnsi="Arial" w:cs="Arial"/>
          <w:b/>
          <w:bCs/>
          <w:color w:val="000000" w:themeColor="text1"/>
          <w:sz w:val="20"/>
          <w:szCs w:val="20"/>
        </w:rPr>
        <w:t>,</w:t>
      </w:r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nd </w:t>
      </w:r>
      <w:proofErr w:type="spellStart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>ReAV</w:t>
      </w:r>
      <w:proofErr w:type="spellEnd"/>
      <w:r w:rsidRPr="0097316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proteins</w:t>
      </w:r>
    </w:p>
    <w:p w14:paraId="51D145E4" w14:textId="64730EB2" w:rsidR="000416B5" w:rsidRDefault="000416B5" w:rsidP="00666724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9070A2D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&gt;</w:t>
      </w:r>
      <w:proofErr w:type="spellStart"/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EcAI</w:t>
      </w:r>
      <w:proofErr w:type="spellEnd"/>
    </w:p>
    <w:p w14:paraId="4E1E4367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MQKKSIYVAYTGGTIGMQRSEQGYIPVSGHLQRQLALMPEFHRPEMPDFTIHEYTPLMDS</w:t>
      </w:r>
    </w:p>
    <w:p w14:paraId="7A0CA533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SDMTPEDWQHIAEDIKAHYDDYDGFVILHGTDTMAYTASALSFMLENLGKPVIVTGSQIP</w:t>
      </w:r>
    </w:p>
    <w:p w14:paraId="522A8D1D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LAELRSDGQINLLNALYVAANYPINEVTLFFNNRLYRGNRTTKAHADGFDAFASPNLPPL</w:t>
      </w:r>
    </w:p>
    <w:p w14:paraId="4574677A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LEAGIHIRRLNTPPAPHGEGALIVHPITPQPIGVVTIYPGISADVVRNFLRQPVKALILR</w:t>
      </w:r>
    </w:p>
    <w:p w14:paraId="1DB29A46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SYGVGNAPQNKAFLQELQEASDRGIVVVNLTQCMSGKVNMGGYATGNALAHAGVIGGADM</w:t>
      </w:r>
    </w:p>
    <w:p w14:paraId="67D538EF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TVEATLTKLHYLLSQELDTETIRKAMSQNLRGELTPDD</w:t>
      </w:r>
    </w:p>
    <w:p w14:paraId="79F609EE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6EE7D8E2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&gt;</w:t>
      </w:r>
      <w:proofErr w:type="spellStart"/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EcAII</w:t>
      </w:r>
      <w:proofErr w:type="spellEnd"/>
    </w:p>
    <w:p w14:paraId="4F7845D2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MEFFKKTALAALVMGFSGAALALPNITILATGGTIAGGGDSATKSNYTAGKVGVENLVNA</w:t>
      </w:r>
    </w:p>
    <w:p w14:paraId="541B5C89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VPQLKDIANVKGEQVVNIGSQDMNDDVWLTLAKKINTDCDKTDGFVITHGTDTMEETAYF</w:t>
      </w:r>
    </w:p>
    <w:p w14:paraId="38B9C60B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LDLTVKCDKPVVMVGAMRPSTSMSADGPFNLYNAVVTAADKASANRGVLVVMNDTVLDGR</w:t>
      </w:r>
    </w:p>
    <w:p w14:paraId="49EF5868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DVTKTNTTDVATFKSVNYGPLGYIHNGKIDYQRTPARKHTSDTPFDVSKLNELPKVGIVY</w:t>
      </w:r>
    </w:p>
    <w:p w14:paraId="7E1F6166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NYANASDLPAKALVDAGYDGIVSAGVGNGNLYKTVFDTLATAAKNGTAVVRSSRVPTGAT</w:t>
      </w:r>
    </w:p>
    <w:p w14:paraId="14E87B2C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TQDAEVDDAKYGFVASGMLNPQKARVLLQLALTQTKDPQQIQQIFNQY</w:t>
      </w:r>
    </w:p>
    <w:p w14:paraId="35C9F6DD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201058C0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&gt;</w:t>
      </w:r>
      <w:proofErr w:type="spellStart"/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EcAIII</w:t>
      </w:r>
      <w:proofErr w:type="spellEnd"/>
    </w:p>
    <w:p w14:paraId="2E2976C6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MGKAVIAIHGGAGAISRAQMSLQQELRYIEALSAIVETGQKMLVAGESALDVVTEAVRLL</w:t>
      </w:r>
    </w:p>
    <w:p w14:paraId="07BE462D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EECPLFNAGIGAVFTRDETHELDACVMDGNTLKAGAVAGVSHLRNPVLAARLVMEQSPHV</w:t>
      </w:r>
    </w:p>
    <w:p w14:paraId="2996E153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MMIGEGAENFAFAHGMECVSPEIFSTPLRYEQLLAAREEGATVLDHSGAPLDEKQKMGTV</w:t>
      </w:r>
    </w:p>
    <w:p w14:paraId="1C4EF0BD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GAVALDLDGNLAAATSTGGMTNKLPGRVGDSPLVGAGCYANNASVAVSCTGTGEVFIRAL</w:t>
      </w:r>
    </w:p>
    <w:p w14:paraId="1B76565C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AAYDIAALMDYGGLSLAEACERVVMEKLPALGGSGGLIAIDHEGNVALPFNTEGMYRAWG</w:t>
      </w:r>
    </w:p>
    <w:p w14:paraId="25DBB6C7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YAGDTPTTGIYREKGDTVATQ</w:t>
      </w:r>
    </w:p>
    <w:p w14:paraId="78FFC256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06CF597A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&gt;</w:t>
      </w:r>
      <w:proofErr w:type="spellStart"/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ReAIV</w:t>
      </w:r>
      <w:proofErr w:type="spellEnd"/>
    </w:p>
    <w:p w14:paraId="5BA85717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MTNPVTVEVTRGLLVESRHRGAVAVVDGDGKLFFSLGDIDTAVFPRSACKAMQALPLVES</w:t>
      </w:r>
    </w:p>
    <w:p w14:paraId="6421E8EA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GAADAYGFGDKELALACASHNGEEEHVALAASMLSRAGRNVEALECGAHWSMNQKVLIQQ</w:t>
      </w:r>
    </w:p>
    <w:p w14:paraId="03F157DE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ARSLDAPTALHNNCSGKHAGFICACCHRDIDPKGYVGYEHPLQVEIRAVMERLTGAVLGA</w:t>
      </w:r>
    </w:p>
    <w:p w14:paraId="5CC4809E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ESCGTDGCSIPTYAMPLRNLAHGFARMATGTGLEPLRAKASRRLIEACMAEPFYVAGSGR</w:t>
      </w:r>
    </w:p>
    <w:p w14:paraId="7987043D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ACTKLMQIAPGRIFVKTGAEGVFCAAIPEKGIGISLKSEDGATRAAEAMVAATLARFFET</w:t>
      </w:r>
    </w:p>
    <w:p w14:paraId="4BBA8601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EETVHAALMAFAAMPMRNWNGIHVGDIRATSVFSA</w:t>
      </w:r>
    </w:p>
    <w:p w14:paraId="4DB3B94B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02D83F6D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&gt;</w:t>
      </w:r>
      <w:proofErr w:type="spellStart"/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ReAV</w:t>
      </w:r>
      <w:proofErr w:type="spellEnd"/>
    </w:p>
    <w:p w14:paraId="3D05EF85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MEREMTPSEDFVVTDRGGIVENSHRVHAAVVDAKGRLLYALGNPTRMTLARSAAKPAQAL</w:t>
      </w:r>
    </w:p>
    <w:p w14:paraId="27C2A0A1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AILETEGVAGYGFDDADIALMCASHSSEDRHIARTRAMLSKIKAEEADLRCGGHPSLSEM</w:t>
      </w:r>
    </w:p>
    <w:p w14:paraId="70990CC3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VNRSWIKQDFIPTAVCSNCSGKHVGMLAGARAIGAGTDGYHLPDHPMQGRVKRTVAELCD</w:t>
      </w:r>
    </w:p>
    <w:p w14:paraId="3A8B9199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LDAGDVEWGTDGCNLPTPAFPLDRLGRIYAKLASAADGSDAGEGQSTRCAALAHIFRAMA</w:t>
      </w:r>
    </w:p>
    <w:p w14:paraId="175D5EB2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RHPEMVAGEGRYCTMLMRAFDGALVGKLGADASYAIGVRASDATRQLGTDGALGISVKIE</w:t>
      </w:r>
    </w:p>
    <w:p w14:paraId="74068A68" w14:textId="77777777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DGNLEMLYAVVTELLERLGIGSPDVRSQLASFHHPQRVNTMGVTTGGVSFPFKLRGSKSN</w:t>
      </w:r>
    </w:p>
    <w:p w14:paraId="2D07BED2" w14:textId="39F8BD61" w:rsidR="000416B5" w:rsidRPr="000416B5" w:rsidRDefault="000416B5" w:rsidP="000416B5">
      <w:pPr>
        <w:spacing w:line="276" w:lineRule="auto"/>
        <w:jc w:val="both"/>
        <w:rPr>
          <w:rFonts w:ascii="Courier New" w:hAnsi="Courier New" w:cs="Courier New"/>
          <w:color w:val="000000" w:themeColor="text1"/>
          <w:sz w:val="20"/>
          <w:szCs w:val="20"/>
        </w:rPr>
      </w:pPr>
      <w:r w:rsidRPr="000416B5">
        <w:rPr>
          <w:rFonts w:ascii="Courier New" w:hAnsi="Courier New" w:cs="Courier New"/>
          <w:color w:val="000000" w:themeColor="text1"/>
          <w:sz w:val="20"/>
          <w:szCs w:val="20"/>
        </w:rPr>
        <w:t>VDDPRLAAVAR</w:t>
      </w:r>
    </w:p>
    <w:sectPr w:rsidR="000416B5" w:rsidRPr="000416B5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9E634" w14:textId="77777777" w:rsidR="004435CB" w:rsidRDefault="004435CB" w:rsidP="00897500">
      <w:r>
        <w:separator/>
      </w:r>
    </w:p>
  </w:endnote>
  <w:endnote w:type="continuationSeparator" w:id="0">
    <w:p w14:paraId="284FF311" w14:textId="77777777" w:rsidR="004435CB" w:rsidRDefault="004435CB" w:rsidP="00897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432AF" w14:textId="77777777" w:rsidR="004435CB" w:rsidRDefault="004435CB" w:rsidP="00897500">
      <w:r>
        <w:separator/>
      </w:r>
    </w:p>
  </w:footnote>
  <w:footnote w:type="continuationSeparator" w:id="0">
    <w:p w14:paraId="3B1FB5F1" w14:textId="77777777" w:rsidR="004435CB" w:rsidRDefault="004435CB" w:rsidP="00897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5593F" w14:textId="2FE56F4F" w:rsidR="004E5071" w:rsidRPr="00973164" w:rsidRDefault="00F464E7" w:rsidP="00A05A61">
    <w:pPr>
      <w:pStyle w:val="Header"/>
      <w:jc w:val="center"/>
      <w:rPr>
        <w:rFonts w:ascii="Arial" w:hAnsi="Arial" w:cs="Arial"/>
        <w:color w:val="808080" w:themeColor="background1" w:themeShade="80"/>
        <w:sz w:val="20"/>
        <w:szCs w:val="20"/>
      </w:rPr>
    </w:pPr>
    <w:r w:rsidRPr="00973164">
      <w:rPr>
        <w:rFonts w:ascii="Arial" w:hAnsi="Arial" w:cs="Arial"/>
        <w:color w:val="808080" w:themeColor="background1" w:themeShade="80"/>
        <w:sz w:val="20"/>
        <w:szCs w:val="20"/>
      </w:rPr>
      <w:t>Suppo</w:t>
    </w:r>
    <w:r w:rsidR="000416B5" w:rsidRPr="00973164">
      <w:rPr>
        <w:rFonts w:ascii="Arial" w:hAnsi="Arial" w:cs="Arial"/>
        <w:color w:val="808080" w:themeColor="background1" w:themeShade="80"/>
        <w:sz w:val="20"/>
        <w:szCs w:val="20"/>
      </w:rPr>
      <w:t>rting</w:t>
    </w:r>
    <w:r w:rsidR="00A05A61" w:rsidRPr="00973164">
      <w:rPr>
        <w:rFonts w:ascii="Arial" w:hAnsi="Arial" w:cs="Arial"/>
        <w:color w:val="808080" w:themeColor="background1" w:themeShade="80"/>
        <w:sz w:val="20"/>
        <w:szCs w:val="20"/>
      </w:rPr>
      <w:t xml:space="preserve"> </w:t>
    </w:r>
    <w:r w:rsidRPr="00973164">
      <w:rPr>
        <w:rFonts w:ascii="Arial" w:hAnsi="Arial" w:cs="Arial"/>
        <w:color w:val="808080" w:themeColor="background1" w:themeShade="80"/>
        <w:sz w:val="20"/>
        <w:szCs w:val="20"/>
      </w:rPr>
      <w:t>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P713C769R251W844"/>
    <w:docVar w:name="paperpile-doc-name" w:val="Additional_file1.docx"/>
  </w:docVars>
  <w:rsids>
    <w:rsidRoot w:val="006A25E4"/>
    <w:rsid w:val="000152AC"/>
    <w:rsid w:val="0001550F"/>
    <w:rsid w:val="00022686"/>
    <w:rsid w:val="00040A1C"/>
    <w:rsid w:val="000416B5"/>
    <w:rsid w:val="00044C91"/>
    <w:rsid w:val="0005553D"/>
    <w:rsid w:val="00091CDA"/>
    <w:rsid w:val="000A0EE1"/>
    <w:rsid w:val="000D56F2"/>
    <w:rsid w:val="0015788D"/>
    <w:rsid w:val="001676DE"/>
    <w:rsid w:val="0018174E"/>
    <w:rsid w:val="001C5895"/>
    <w:rsid w:val="001C6C52"/>
    <w:rsid w:val="001F2141"/>
    <w:rsid w:val="00275655"/>
    <w:rsid w:val="00283ED6"/>
    <w:rsid w:val="00293BFE"/>
    <w:rsid w:val="002940DC"/>
    <w:rsid w:val="002A05F1"/>
    <w:rsid w:val="002B75FD"/>
    <w:rsid w:val="003045BE"/>
    <w:rsid w:val="00314B27"/>
    <w:rsid w:val="00322B51"/>
    <w:rsid w:val="003C5B5B"/>
    <w:rsid w:val="003C7404"/>
    <w:rsid w:val="00425C76"/>
    <w:rsid w:val="004435CB"/>
    <w:rsid w:val="0047177B"/>
    <w:rsid w:val="00472C1B"/>
    <w:rsid w:val="004758E1"/>
    <w:rsid w:val="00475FFD"/>
    <w:rsid w:val="004967CB"/>
    <w:rsid w:val="004A0C7F"/>
    <w:rsid w:val="004C6213"/>
    <w:rsid w:val="004D1D17"/>
    <w:rsid w:val="004E5071"/>
    <w:rsid w:val="00521DB2"/>
    <w:rsid w:val="0053476C"/>
    <w:rsid w:val="005A432A"/>
    <w:rsid w:val="005C228F"/>
    <w:rsid w:val="005D258A"/>
    <w:rsid w:val="005D46EC"/>
    <w:rsid w:val="005E5455"/>
    <w:rsid w:val="006360C8"/>
    <w:rsid w:val="00666724"/>
    <w:rsid w:val="00682194"/>
    <w:rsid w:val="006A0F4B"/>
    <w:rsid w:val="006A25E4"/>
    <w:rsid w:val="006D015C"/>
    <w:rsid w:val="006D1B77"/>
    <w:rsid w:val="006F0669"/>
    <w:rsid w:val="0070793F"/>
    <w:rsid w:val="0073399D"/>
    <w:rsid w:val="00745618"/>
    <w:rsid w:val="007842B4"/>
    <w:rsid w:val="007951BD"/>
    <w:rsid w:val="007E194A"/>
    <w:rsid w:val="007E7FF6"/>
    <w:rsid w:val="00811D95"/>
    <w:rsid w:val="0082760D"/>
    <w:rsid w:val="00874A01"/>
    <w:rsid w:val="00897500"/>
    <w:rsid w:val="008A09CA"/>
    <w:rsid w:val="008B5D0F"/>
    <w:rsid w:val="008C0DCB"/>
    <w:rsid w:val="008E1A5A"/>
    <w:rsid w:val="00922E39"/>
    <w:rsid w:val="00952B50"/>
    <w:rsid w:val="00953648"/>
    <w:rsid w:val="00973164"/>
    <w:rsid w:val="00993DBE"/>
    <w:rsid w:val="009C2E68"/>
    <w:rsid w:val="009C3B4C"/>
    <w:rsid w:val="009E6A1C"/>
    <w:rsid w:val="00A05A61"/>
    <w:rsid w:val="00A87F8E"/>
    <w:rsid w:val="00AB7A79"/>
    <w:rsid w:val="00AE2477"/>
    <w:rsid w:val="00B05ECE"/>
    <w:rsid w:val="00B3457E"/>
    <w:rsid w:val="00BA6275"/>
    <w:rsid w:val="00BD1ABB"/>
    <w:rsid w:val="00C31E5F"/>
    <w:rsid w:val="00C4734D"/>
    <w:rsid w:val="00C633B7"/>
    <w:rsid w:val="00C83255"/>
    <w:rsid w:val="00CF299A"/>
    <w:rsid w:val="00CF2EC5"/>
    <w:rsid w:val="00CF636A"/>
    <w:rsid w:val="00D25046"/>
    <w:rsid w:val="00D46265"/>
    <w:rsid w:val="00D51EE2"/>
    <w:rsid w:val="00D53517"/>
    <w:rsid w:val="00D61B46"/>
    <w:rsid w:val="00D76D46"/>
    <w:rsid w:val="00D86CE1"/>
    <w:rsid w:val="00D957A2"/>
    <w:rsid w:val="00E05A76"/>
    <w:rsid w:val="00E670EB"/>
    <w:rsid w:val="00EA10D8"/>
    <w:rsid w:val="00EC682A"/>
    <w:rsid w:val="00EE15D7"/>
    <w:rsid w:val="00F21110"/>
    <w:rsid w:val="00F464E7"/>
    <w:rsid w:val="00F61B49"/>
    <w:rsid w:val="00F70618"/>
    <w:rsid w:val="00F90732"/>
    <w:rsid w:val="00F92665"/>
    <w:rsid w:val="00FA2AAA"/>
    <w:rsid w:val="00FB67DB"/>
    <w:rsid w:val="00FF15FE"/>
    <w:rsid w:val="00FF4B93"/>
    <w:rsid w:val="00FF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5CEC19"/>
  <w15:chartTrackingRefBased/>
  <w15:docId w15:val="{A7A9DE6C-0BF8-664B-989F-40B82B167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75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7500"/>
  </w:style>
  <w:style w:type="paragraph" w:styleId="Footer">
    <w:name w:val="footer"/>
    <w:basedOn w:val="Normal"/>
    <w:link w:val="FooterChar"/>
    <w:uiPriority w:val="99"/>
    <w:unhideWhenUsed/>
    <w:rsid w:val="008975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7500"/>
  </w:style>
  <w:style w:type="paragraph" w:styleId="BalloonText">
    <w:name w:val="Balloon Text"/>
    <w:basedOn w:val="Normal"/>
    <w:link w:val="BalloonTextChar"/>
    <w:uiPriority w:val="99"/>
    <w:semiHidden/>
    <w:unhideWhenUsed/>
    <w:rsid w:val="008E1A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5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D1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4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037717-AF7C-40DC-BD06-1DBBB824A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91</Words>
  <Characters>3943</Characters>
  <Application>Microsoft Office Word</Application>
  <DocSecurity>0</DocSecurity>
  <Lines>32</Lines>
  <Paragraphs>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Zieleziński</dc:creator>
  <cp:keywords/>
  <dc:description/>
  <cp:lastModifiedBy>Wojciech Karłowski</cp:lastModifiedBy>
  <cp:revision>3</cp:revision>
  <cp:lastPrinted>2022-01-21T08:17:00Z</cp:lastPrinted>
  <dcterms:created xsi:type="dcterms:W3CDTF">2022-07-27T07:25:00Z</dcterms:created>
  <dcterms:modified xsi:type="dcterms:W3CDTF">2022-07-2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ioinformatics</vt:lpwstr>
  </property>
  <property fmtid="{D5CDD505-2E9C-101B-9397-08002B2CF9AE}" pid="5" name="Mendeley Recent Style Name 1_1">
    <vt:lpwstr>Bioinformatic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crobiome</vt:lpwstr>
  </property>
  <property fmtid="{D5CDD505-2E9C-101B-9397-08002B2CF9AE}" pid="13" name="Mendeley Recent Style Name 5_1">
    <vt:lpwstr>Microbiom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ucleic-acids-research</vt:lpwstr>
  </property>
  <property fmtid="{D5CDD505-2E9C-101B-9397-08002B2CF9AE}" pid="21" name="Mendeley Recent Style Name 9_1">
    <vt:lpwstr>Nucleic Acids Research</vt:lpwstr>
  </property>
</Properties>
</file>